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B27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l Table 1:</w:t>
      </w:r>
      <w:r w:rsidRPr="00385B27">
        <w:rPr>
          <w:rFonts w:ascii="Times New Roman" w:hAnsi="Times New Roman" w:cs="Times New Roman"/>
          <w:sz w:val="24"/>
          <w:szCs w:val="24"/>
          <w:lang w:val="en"/>
        </w:rPr>
        <w:t xml:space="preserve"> Full list of 84 clinical features for </w:t>
      </w:r>
      <w:r w:rsidRPr="00385B27">
        <w:rPr>
          <w:rFonts w:ascii="Times New Roman" w:hAnsi="Times New Roman" w:cs="Times New Roman"/>
          <w:sz w:val="24"/>
          <w:szCs w:val="24"/>
        </w:rPr>
        <w:t xml:space="preserve">very preterm infants in the target cohort. </w:t>
      </w:r>
    </w:p>
    <w:tbl>
      <w:tblPr>
        <w:tblW w:w="9554" w:type="dxa"/>
        <w:tblLook w:val="04A0" w:firstRow="1" w:lastRow="0" w:firstColumn="1" w:lastColumn="0" w:noHBand="0" w:noVBand="1"/>
      </w:tblPr>
      <w:tblGrid>
        <w:gridCol w:w="1624"/>
        <w:gridCol w:w="945"/>
        <w:gridCol w:w="2183"/>
        <w:gridCol w:w="1976"/>
        <w:gridCol w:w="2826"/>
      </w:tblGrid>
      <w:tr w:rsidR="000272BE" w:rsidRPr="00385B27" w:rsidTr="00B869CF">
        <w:trPr>
          <w:trHeight w:val="315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ex</w:t>
            </w:r>
          </w:p>
        </w:tc>
        <w:tc>
          <w:tcPr>
            <w:tcW w:w="2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/Proportion</w:t>
            </w:r>
          </w:p>
        </w:tc>
        <w:tc>
          <w:tcPr>
            <w:tcW w:w="28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e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ial information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others age (years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7,48], Median: 32 </w:t>
            </w: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Gravid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8], Median: 2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arit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5], Median: 2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4 (72.7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</w:tr>
      <w:tr w:rsidR="000272BE" w:rsidRPr="00385B27" w:rsidTr="00B869CF">
        <w:trPr>
          <w:trHeight w:val="15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Highest education leve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2,7], Median: 5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B27">
              <w:rPr>
                <w:rFonts w:ascii="Times New Roman" w:eastAsia="Times New Roman" w:hAnsi="Times New Roman" w:cs="Times New Roman"/>
              </w:rPr>
              <w:t>1. &lt;7th grade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2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7th to 9th grade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3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10th to 12th grade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4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High School degree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5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Partial college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6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College degree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7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Graduate degree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8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Unknown</w:t>
            </w:r>
          </w:p>
        </w:tc>
      </w:tr>
      <w:tr w:rsidR="000272BE" w:rsidRPr="00385B27" w:rsidTr="00B869CF">
        <w:trPr>
          <w:trHeight w:val="18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aternal annual incom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9], Median: 6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B27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less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 xml:space="preserve"> than $10k, 2. $10k- $19k, 3. $20k - $29k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  4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$30k - $39k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  5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$40k - $59k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  6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$60k - $79k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  7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$80k - $99k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  8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More than 100k.  9. Prefer not to answer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aternal smoking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2 (36.4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Street drugs during pregnanc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 (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15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arcotics during pregnanc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9 (87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gnancy complications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ultiple bir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0 (30.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Diabetes insul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 (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1 (33.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 (9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Antepartum hemorrh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5 (15.2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horioamnionit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6 (18.2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lacental patholog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9 (27.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Fertility treatmen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0 (30.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 and delivery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Rupture of membra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2 (36.4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Steroid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2 (97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agnesiu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1 (63.6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Antibiotic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6 (78.8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Delivery mod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8 (24.2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ontraction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6 (48.5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Infections histo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8 (24.2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Fever during labo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 (6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60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Neonatal information at birth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Birth hospita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4], Median: 1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B27">
              <w:rPr>
                <w:rFonts w:ascii="Times New Roman" w:eastAsia="Times New Roman" w:hAnsi="Times New Roman" w:cs="Times New Roman"/>
              </w:rPr>
              <w:t>1. OSU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2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RMH</w:t>
            </w:r>
            <w:proofErr w:type="gramStart"/>
            <w:r w:rsidRPr="00385B27">
              <w:rPr>
                <w:rFonts w:ascii="Times New Roman" w:eastAsia="Times New Roman" w:hAnsi="Times New Roman" w:cs="Times New Roman"/>
              </w:rPr>
              <w:t>,3</w:t>
            </w:r>
            <w:proofErr w:type="gramEnd"/>
            <w:r w:rsidRPr="00385B27">
              <w:rPr>
                <w:rFonts w:ascii="Times New Roman" w:eastAsia="Times New Roman" w:hAnsi="Times New Roman" w:cs="Times New Roman"/>
              </w:rPr>
              <w:t>. SA, 4. Other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lamping delay &gt;30 se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7 (21.2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Umbilical cord milked prior to clamp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0 (90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Infant sex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7 (51.5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Ethnic categori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3 (100%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Not Hispanic or Latino</w:t>
            </w:r>
          </w:p>
        </w:tc>
      </w:tr>
      <w:tr w:rsidR="000272BE" w:rsidRPr="00385B27" w:rsidTr="00B869CF">
        <w:trPr>
          <w:trHeight w:val="18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Racial categori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6], Median: 2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. Black</w:t>
            </w:r>
            <w:proofErr w:type="gramStart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,2</w:t>
            </w:r>
            <w:proofErr w:type="gramEnd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. White</w:t>
            </w:r>
            <w:proofErr w:type="gramStart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,3</w:t>
            </w:r>
            <w:proofErr w:type="gramEnd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. American Indian or Alaskan Native</w:t>
            </w:r>
            <w:proofErr w:type="gramStart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,4</w:t>
            </w:r>
            <w:proofErr w:type="gramEnd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. Asian</w:t>
            </w:r>
            <w:proofErr w:type="gramStart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,5</w:t>
            </w:r>
            <w:proofErr w:type="gramEnd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. Native Hawaiian or other Pacific Islander</w:t>
            </w:r>
            <w:proofErr w:type="gramStart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,6</w:t>
            </w:r>
            <w:proofErr w:type="gramEnd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. More Than One Race</w:t>
            </w:r>
            <w:proofErr w:type="gramStart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,7</w:t>
            </w:r>
            <w:proofErr w:type="gramEnd"/>
            <w:r w:rsidRPr="00385B27">
              <w:rPr>
                <w:rFonts w:ascii="Times New Roman" w:eastAsia="Times New Roman" w:hAnsi="Times New Roman" w:cs="Times New Roman"/>
                <w:color w:val="000000"/>
              </w:rPr>
              <w:t>. Unknown or Not Reported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Gestational age at birth (total week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23.7,31.9], Median: 28.6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Gestational age at birth (total day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68,229], Median: 204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Oxygen support at bir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0 (90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ositive pressure ventilation at bir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1 (63.6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PAP at bir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4 (72.7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Intubation at bir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8 (24.2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hest compression at bir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 (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Birth weight (gram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510,1900], Median: 1135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Birth length (cm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28,43.5], Median: 38.5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Head circumference at birth (cm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9.5,30], Median: 26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ord blood gas at bir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 (9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272BE" w:rsidRPr="00385B27" w:rsidTr="00B869CF">
        <w:trPr>
          <w:trHeight w:val="180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onatal information at term-equivalent age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Status of infant at follow-u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2], Median: 1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 = Discharged to home , 2 = Still in hospital at 40 weeks PMA, 3 = Transferred to another hospital, 4 = Transferred to chronic care facility, 5 = Death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Weight at follow-up (gram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2055,3925], Median: 2970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Length at follow-up (cm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42.5,51.5], Median: 46.5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Head circumference at follow-up (cm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30,36], Median: 33.2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6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Gestational age at follow-up (total week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34.1,40], Median: 39.6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Gestational age at follow-up (total day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240,285], Median: 280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Referral to child protective servic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1 (93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history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Oxygen or positive pressure suppor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 (6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Surfactant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9 (57.6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neumothorax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2 (97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ulmonary hemorrh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3 (100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Steroids for BPD/CL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2 (97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Total number of days on oxygen therap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0,114], Median: 41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Total number of days on CPA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0,68], Median: 31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Total number of days on ventilation therap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0,93], Median: 0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Total number of days on HFOV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0,17], Median: 0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Respiratory support type at 36-wee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5 (45.5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ulmonary hypertension histo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1 (93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atent ductus arteriosus histo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8 (84.8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hest compressions histo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1 (93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Indomethacin history for prophylax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9 (87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Seizure histo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3 (100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6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ranial sonograms history before 35 weeks PM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4 (12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6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ranial sonograms history at or after 35 weeks PM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9 (27.3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MA at scan (total week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39.3,41.4], Median: 40.3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MA at scan (total day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277,293], Median: 284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Early onset septicemia/bacteremia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2 (97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6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Late onset culture positive septicemia/bacteremia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0 (90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Meningit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2 (97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arenteral alimentation (total day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5,80], Median: 14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Breast milk in the first 28 day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1 (93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Necrotizing enterocolitis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1 (93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GI surgery that resulted in short gu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1 (93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PRBC transfusion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17 (51.5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Caffeine for apnea/neuroprotec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4 (12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Iron supplement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 (6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Hearing screen 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4 (12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Retinopathy of prematurity exa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 (9.1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18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Retinopathy of prematurity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3], Median: 3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 = Determined, favorable in both eyes, 2 = Determined, severe ROP in either eye, 3 = Undetermined ROP status in either eye (and neither had “severe ROP”)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Major surgery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29 (87.9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300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Syndromes and/or major malformation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33 (100%)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272BE" w:rsidRPr="00385B27" w:rsidTr="00B869CF">
        <w:trPr>
          <w:trHeight w:val="1815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Status of infant at 36-wee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 xml:space="preserve"> Range:[1,2], Median: 2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</w:rPr>
              <w:t>1 = Discharged to home , 2 = Still in hospital at 40 weeks PMA, 3 = Transferred to another hospital, 4 = Transferred to chronic care facility, 5 = Death</w:t>
            </w:r>
          </w:p>
        </w:tc>
      </w:tr>
    </w:tbl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B27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l Table 2:</w:t>
      </w:r>
      <w:r w:rsidRPr="00385B27">
        <w:rPr>
          <w:rFonts w:ascii="Times New Roman" w:hAnsi="Times New Roman" w:cs="Times New Roman"/>
          <w:sz w:val="24"/>
          <w:szCs w:val="24"/>
          <w:lang w:val="en"/>
        </w:rPr>
        <w:t xml:space="preserve"> Top discriminative functional connectomes explored by our multi-task, multi-stage deep transfer learning model for three neurodevelopmental outcomes, respectively</w:t>
      </w:r>
      <w:r w:rsidRPr="00385B2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924" w:type="dxa"/>
        <w:jc w:val="center"/>
        <w:tblLook w:val="04A0" w:firstRow="1" w:lastRow="0" w:firstColumn="1" w:lastColumn="0" w:noHBand="0" w:noVBand="1"/>
      </w:tblPr>
      <w:tblGrid>
        <w:gridCol w:w="2970"/>
        <w:gridCol w:w="1444"/>
        <w:gridCol w:w="3146"/>
        <w:gridCol w:w="1364"/>
      </w:tblGrid>
      <w:tr w:rsidR="000272BE" w:rsidRPr="00385B27" w:rsidTr="00B869CF">
        <w:trPr>
          <w:trHeight w:val="402"/>
          <w:jc w:val="center"/>
        </w:trPr>
        <w:tc>
          <w:tcPr>
            <w:tcW w:w="89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gnition</w:t>
            </w:r>
          </w:p>
        </w:tc>
      </w:tr>
      <w:tr w:rsidR="000272BE" w:rsidRPr="00385B27" w:rsidTr="00B869CF">
        <w:trPr>
          <w:trHeight w:val="330"/>
          <w:jc w:val="center"/>
        </w:trPr>
        <w:tc>
          <w:tcPr>
            <w:tcW w:w="441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de A 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de B</w:t>
            </w:r>
          </w:p>
        </w:tc>
      </w:tr>
      <w:tr w:rsidR="000272BE" w:rsidRPr="00385B27" w:rsidTr="00B869CF">
        <w:trPr>
          <w:trHeight w:val="3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mid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mid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G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sup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inferior)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nf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G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C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erior cingulate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mid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e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G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sup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middle)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mid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lef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G-L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 gyrus lef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272BE" w:rsidRPr="00385B27" w:rsidTr="00B869CF">
        <w:trPr>
          <w:trHeight w:val="390"/>
          <w:jc w:val="center"/>
        </w:trPr>
        <w:tc>
          <w:tcPr>
            <w:tcW w:w="89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nguage</w:t>
            </w:r>
          </w:p>
        </w:tc>
      </w:tr>
      <w:tr w:rsidR="000272BE" w:rsidRPr="00385B27" w:rsidTr="00B869CF">
        <w:trPr>
          <w:trHeight w:val="405"/>
          <w:jc w:val="center"/>
        </w:trPr>
        <w:tc>
          <w:tcPr>
            <w:tcW w:w="441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de A 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de B</w:t>
            </w:r>
          </w:p>
        </w:tc>
      </w:tr>
      <w:tr w:rsidR="000272BE" w:rsidRPr="00385B27" w:rsidTr="00B869CF">
        <w:trPr>
          <w:trHeight w:val="3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mid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mid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G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G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e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G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UN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iddle occipital gyr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G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C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sup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inferior)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nf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lef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-L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lef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272BE" w:rsidRPr="00385B27" w:rsidTr="00B869CF">
        <w:trPr>
          <w:trHeight w:val="390"/>
          <w:jc w:val="center"/>
        </w:trPr>
        <w:tc>
          <w:tcPr>
            <w:tcW w:w="89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tor</w:t>
            </w:r>
          </w:p>
        </w:tc>
      </w:tr>
      <w:tr w:rsidR="000272BE" w:rsidRPr="00385B27" w:rsidTr="00B869CF">
        <w:trPr>
          <w:trHeight w:val="405"/>
          <w:jc w:val="center"/>
        </w:trPr>
        <w:tc>
          <w:tcPr>
            <w:tcW w:w="441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de A 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de B</w:t>
            </w:r>
          </w:p>
        </w:tc>
      </w:tr>
      <w:tr w:rsidR="000272BE" w:rsidRPr="00385B27" w:rsidTr="00B869CF">
        <w:trPr>
          <w:trHeight w:val="39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mid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mid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oper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e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r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-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s gyr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UN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righ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G-R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G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L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triangular)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Gtriang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erior cingulate gyrus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G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lef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-L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lef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-L</w:t>
            </w:r>
          </w:p>
        </w:tc>
      </w:tr>
      <w:tr w:rsidR="000272BE" w:rsidRPr="00385B27" w:rsidTr="00B869CF">
        <w:trPr>
          <w:trHeight w:val="375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cingulate gyrus rig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G-R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 gyrus righ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-R</w:t>
            </w:r>
          </w:p>
        </w:tc>
      </w:tr>
    </w:tbl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:rsidR="000272BE" w:rsidRPr="00385B27" w:rsidRDefault="000272BE" w:rsidP="000272BE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385B27">
        <w:rPr>
          <w:rFonts w:ascii="Times New Roman" w:hAnsi="Times New Roman" w:cs="Times New Roman"/>
          <w:b/>
          <w:bCs/>
          <w:sz w:val="24"/>
          <w:szCs w:val="24"/>
          <w:lang w:val="en"/>
        </w:rPr>
        <w:br w:type="page"/>
      </w:r>
    </w:p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B27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>Supplemental Table 3:</w:t>
      </w:r>
      <w:r w:rsidRPr="00385B27">
        <w:rPr>
          <w:rFonts w:ascii="Times New Roman" w:hAnsi="Times New Roman" w:cs="Times New Roman"/>
          <w:sz w:val="24"/>
          <w:szCs w:val="24"/>
          <w:lang w:val="en"/>
        </w:rPr>
        <w:t xml:space="preserve"> Top discriminative clinical features ranked by our multi-task, multi-stage deep transfer learning model for three neurodevelopmental outcomes, respectively</w:t>
      </w:r>
      <w:r w:rsidRPr="00385B2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3150"/>
        <w:gridCol w:w="271"/>
        <w:gridCol w:w="3239"/>
        <w:gridCol w:w="271"/>
        <w:gridCol w:w="3149"/>
      </w:tblGrid>
      <w:tr w:rsidR="000272BE" w:rsidRPr="00385B27" w:rsidTr="00B869CF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or</w:t>
            </w:r>
          </w:p>
        </w:tc>
      </w:tr>
      <w:tr w:rsidR="000272BE" w:rsidRPr="00385B27" w:rsidTr="00B869CF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</w:tr>
      <w:tr w:rsidR="000272BE" w:rsidRPr="00385B27" w:rsidTr="00B869CF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 (gram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tant histo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 (grams)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tant histo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 (gram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tant history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s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 at birth (total day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 at birth (total day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ing screen history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partum hemorrh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ing screen histo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 at birth (total days)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ing screen histo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partum hemorrh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partum hemorrhage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moking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moking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pathy of prematurity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pathy of prematurity status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moking status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pathy of prematurity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s for BPD/CL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d blood gas at bir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compressions history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 of infant at follow-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pture of membran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s for BPD/CLD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pture of membran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nnual inc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ne for apnea/neuroprotection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pressure ventilation at bir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at follow-up (cm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length (cm)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support type at 36-wee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 of infant at follow-u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 of infant at follow-up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compressions histo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s for BPD/CL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pressure ventilation at birth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nnual inc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support type at 36-wee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support type at 36-week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d blood gas at bir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hypertension histo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pture of membrane</w:t>
            </w:r>
          </w:p>
        </w:tc>
      </w:tr>
      <w:tr w:rsidR="000272BE" w:rsidRPr="00385B27" w:rsidTr="00B869C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length (cm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pressure ventilation at birt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nnual income</w:t>
            </w:r>
          </w:p>
        </w:tc>
      </w:tr>
      <w:tr w:rsidR="000272BE" w:rsidRPr="00385B27" w:rsidTr="00B869CF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crotizing enterocolitis 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hemorrhag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2BE" w:rsidRPr="00385B27" w:rsidRDefault="000272BE" w:rsidP="00B86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crotizing enterocolitis </w:t>
            </w:r>
          </w:p>
        </w:tc>
      </w:tr>
    </w:tbl>
    <w:p w:rsidR="000272BE" w:rsidRPr="00385B27" w:rsidRDefault="000272BE" w:rsidP="00027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72BE" w:rsidRDefault="000272BE" w:rsidP="000272BE"/>
    <w:p w:rsidR="00B71E3F" w:rsidRDefault="00B71E3F">
      <w:bookmarkStart w:id="0" w:name="_GoBack"/>
      <w:bookmarkEnd w:id="0"/>
    </w:p>
    <w:sectPr w:rsidR="00B71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F">
    <w:altName w:val="Calibri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100EB9"/>
    <w:multiLevelType w:val="multilevel"/>
    <w:tmpl w:val="426EF044"/>
    <w:lvl w:ilvl="0">
      <w:start w:val="3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81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81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17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17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53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53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90" w:hanging="1800"/>
      </w:pPr>
      <w:rPr>
        <w:rFonts w:hint="default"/>
        <w:i/>
      </w:rPr>
    </w:lvl>
  </w:abstractNum>
  <w:abstractNum w:abstractNumId="1">
    <w:nsid w:val="057803D0"/>
    <w:multiLevelType w:val="multilevel"/>
    <w:tmpl w:val="074091E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5BA600F"/>
    <w:multiLevelType w:val="multilevel"/>
    <w:tmpl w:val="F2E01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F996BC3"/>
    <w:multiLevelType w:val="multilevel"/>
    <w:tmpl w:val="F10CDF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FBB7CDC"/>
    <w:multiLevelType w:val="hybridMultilevel"/>
    <w:tmpl w:val="76F281B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8738B7"/>
    <w:multiLevelType w:val="multilevel"/>
    <w:tmpl w:val="05469EE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B7B429F"/>
    <w:multiLevelType w:val="multilevel"/>
    <w:tmpl w:val="3F4EED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3A517A91"/>
    <w:multiLevelType w:val="multilevel"/>
    <w:tmpl w:val="BDF4C82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67C4E71"/>
    <w:multiLevelType w:val="hybridMultilevel"/>
    <w:tmpl w:val="1A06B8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961A86"/>
    <w:multiLevelType w:val="multilevel"/>
    <w:tmpl w:val="80AA9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1BB27E5"/>
    <w:multiLevelType w:val="multilevel"/>
    <w:tmpl w:val="51409E5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05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57E831EB"/>
    <w:multiLevelType w:val="multilevel"/>
    <w:tmpl w:val="68A605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64057091"/>
    <w:multiLevelType w:val="multilevel"/>
    <w:tmpl w:val="426EF04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3">
    <w:nsid w:val="64B001CD"/>
    <w:multiLevelType w:val="multilevel"/>
    <w:tmpl w:val="86029C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720C1897"/>
    <w:multiLevelType w:val="multilevel"/>
    <w:tmpl w:val="1C22C53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DD1207B"/>
    <w:multiLevelType w:val="multilevel"/>
    <w:tmpl w:val="6ADE43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11"/>
  </w:num>
  <w:num w:numId="3">
    <w:abstractNumId w:val="9"/>
  </w:num>
  <w:num w:numId="4">
    <w:abstractNumId w:val="6"/>
  </w:num>
  <w:num w:numId="5">
    <w:abstractNumId w:val="4"/>
  </w:num>
  <w:num w:numId="6">
    <w:abstractNumId w:val="13"/>
  </w:num>
  <w:num w:numId="7">
    <w:abstractNumId w:val="0"/>
  </w:num>
  <w:num w:numId="8">
    <w:abstractNumId w:val="1"/>
  </w:num>
  <w:num w:numId="9">
    <w:abstractNumId w:val="5"/>
  </w:num>
  <w:num w:numId="10">
    <w:abstractNumId w:val="7"/>
  </w:num>
  <w:num w:numId="11">
    <w:abstractNumId w:val="10"/>
  </w:num>
  <w:num w:numId="12">
    <w:abstractNumId w:val="12"/>
  </w:num>
  <w:num w:numId="13">
    <w:abstractNumId w:val="15"/>
  </w:num>
  <w:num w:numId="14">
    <w:abstractNumId w:val="3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48"/>
    <w:rsid w:val="000272BE"/>
    <w:rsid w:val="000922B9"/>
    <w:rsid w:val="002B3361"/>
    <w:rsid w:val="00365A60"/>
    <w:rsid w:val="00397F33"/>
    <w:rsid w:val="00411A48"/>
    <w:rsid w:val="004A4D71"/>
    <w:rsid w:val="004B67CD"/>
    <w:rsid w:val="005E5AC1"/>
    <w:rsid w:val="00667DB3"/>
    <w:rsid w:val="008C10FB"/>
    <w:rsid w:val="00A635C4"/>
    <w:rsid w:val="00B71E3F"/>
    <w:rsid w:val="00C83D69"/>
    <w:rsid w:val="00D112C6"/>
    <w:rsid w:val="00D219B3"/>
    <w:rsid w:val="00D927BC"/>
    <w:rsid w:val="00FD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AFA65-A36F-4F36-B9C7-8A4ACFC3E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272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2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2BE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2B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character" w:customStyle="1" w:styleId="apple-converted-space">
    <w:name w:val="apple-converted-space"/>
    <w:rsid w:val="000272BE"/>
  </w:style>
  <w:style w:type="character" w:customStyle="1" w:styleId="abstract">
    <w:name w:val="abstract"/>
    <w:basedOn w:val="DefaultParagraphFont"/>
    <w:rsid w:val="000272BE"/>
  </w:style>
  <w:style w:type="character" w:styleId="CommentReference">
    <w:name w:val="annotation reference"/>
    <w:basedOn w:val="DefaultParagraphFont"/>
    <w:uiPriority w:val="99"/>
    <w:semiHidden/>
    <w:unhideWhenUsed/>
    <w:rsid w:val="00027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2BE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2BE"/>
    <w:rPr>
      <w:rFonts w:eastAsiaTheme="minorEastAsia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2BE"/>
    <w:rPr>
      <w:rFonts w:eastAsiaTheme="minorEastAsia"/>
      <w:b/>
      <w:bCs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2B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272BE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2BE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2BE"/>
    <w:rPr>
      <w:rFonts w:ascii="Segoe UI" w:eastAsiaTheme="minorEastAsia" w:hAnsi="Segoe UI" w:cs="Segoe UI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272BE"/>
    <w:pPr>
      <w:spacing w:line="240" w:lineRule="auto"/>
    </w:pPr>
    <w:rPr>
      <w:rFonts w:ascii="Calibri" w:eastAsiaTheme="minorEastAsia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272BE"/>
    <w:rPr>
      <w:rFonts w:ascii="Calibri" w:eastAsiaTheme="minorEastAsia" w:hAnsi="Calibri" w:cs="Calibri"/>
      <w:noProof/>
      <w:lang w:val="en-US" w:eastAsia="zh-CN"/>
    </w:rPr>
  </w:style>
  <w:style w:type="paragraph" w:customStyle="1" w:styleId="Default">
    <w:name w:val="Default"/>
    <w:link w:val="DefaultChar"/>
    <w:rsid w:val="000272B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zh-CN"/>
    </w:rPr>
  </w:style>
  <w:style w:type="character" w:customStyle="1" w:styleId="DefaultChar">
    <w:name w:val="Default Char"/>
    <w:basedOn w:val="DefaultParagraphFont"/>
    <w:link w:val="Default"/>
    <w:rsid w:val="000272BE"/>
    <w:rPr>
      <w:rFonts w:ascii="Arial" w:eastAsiaTheme="minorEastAsia" w:hAnsi="Arial" w:cs="Arial"/>
      <w:color w:val="000000"/>
      <w:sz w:val="24"/>
      <w:szCs w:val="24"/>
      <w:lang w:val="en-US" w:eastAsia="zh-CN"/>
    </w:rPr>
  </w:style>
  <w:style w:type="character" w:customStyle="1" w:styleId="text">
    <w:name w:val="text"/>
    <w:basedOn w:val="DefaultParagraphFont"/>
    <w:rsid w:val="000272BE"/>
  </w:style>
  <w:style w:type="character" w:styleId="Hyperlink">
    <w:name w:val="Hyperlink"/>
    <w:basedOn w:val="DefaultParagraphFont"/>
    <w:uiPriority w:val="99"/>
    <w:unhideWhenUsed/>
    <w:rsid w:val="000272BE"/>
    <w:rPr>
      <w:color w:val="0000FF"/>
      <w:u w:val="single"/>
    </w:rPr>
  </w:style>
  <w:style w:type="paragraph" w:customStyle="1" w:styleId="Standard">
    <w:name w:val="Standard"/>
    <w:link w:val="StandardChar"/>
    <w:rsid w:val="000272BE"/>
    <w:pPr>
      <w:suppressAutoHyphens/>
      <w:autoSpaceDN w:val="0"/>
      <w:spacing w:line="251" w:lineRule="auto"/>
      <w:textAlignment w:val="baseline"/>
    </w:pPr>
    <w:rPr>
      <w:rFonts w:ascii="Calibri" w:eastAsia="DengXian" w:hAnsi="Calibri" w:cs="F"/>
      <w:lang w:val="en-US" w:eastAsia="zh-CN"/>
    </w:rPr>
  </w:style>
  <w:style w:type="character" w:customStyle="1" w:styleId="StandardChar">
    <w:name w:val="Standard Char"/>
    <w:basedOn w:val="DefaultParagraphFont"/>
    <w:link w:val="Standard"/>
    <w:rsid w:val="000272BE"/>
    <w:rPr>
      <w:rFonts w:ascii="Calibri" w:eastAsia="DengXian" w:hAnsi="Calibri" w:cs="F"/>
      <w:lang w:val="en-US" w:eastAsia="zh-CN"/>
    </w:rPr>
  </w:style>
  <w:style w:type="paragraph" w:styleId="ListParagraph">
    <w:name w:val="List Paragraph"/>
    <w:basedOn w:val="Normal"/>
    <w:uiPriority w:val="34"/>
    <w:qFormat/>
    <w:rsid w:val="000272BE"/>
    <w:pPr>
      <w:ind w:left="720"/>
      <w:contextualSpacing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rsid w:val="00027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graf">
    <w:name w:val="graf"/>
    <w:basedOn w:val="Normal"/>
    <w:rsid w:val="00027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sid w:val="000272BE"/>
    <w:rPr>
      <w:b/>
      <w:bCs/>
    </w:rPr>
  </w:style>
  <w:style w:type="character" w:styleId="Emphasis">
    <w:name w:val="Emphasis"/>
    <w:basedOn w:val="DefaultParagraphFont"/>
    <w:uiPriority w:val="20"/>
    <w:qFormat/>
    <w:rsid w:val="000272BE"/>
    <w:rPr>
      <w:i/>
      <w:iCs/>
    </w:rPr>
  </w:style>
  <w:style w:type="paragraph" w:customStyle="1" w:styleId="p">
    <w:name w:val="p"/>
    <w:basedOn w:val="Normal"/>
    <w:rsid w:val="00027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mathjax1">
    <w:name w:val="mathjax1"/>
    <w:basedOn w:val="DefaultParagraphFont"/>
    <w:rsid w:val="000272BE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272B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272BE"/>
    <w:pPr>
      <w:spacing w:after="0"/>
      <w:jc w:val="center"/>
    </w:pPr>
    <w:rPr>
      <w:rFonts w:ascii="Calibri" w:eastAsiaTheme="minorEastAsia" w:hAnsi="Calibri" w:cs="Calibri"/>
      <w:noProof/>
      <w:color w:val="000000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DefaultChar"/>
    <w:link w:val="EndNoteBibliographyTitle"/>
    <w:rsid w:val="000272BE"/>
    <w:rPr>
      <w:rFonts w:ascii="Calibri" w:eastAsiaTheme="minorEastAsia" w:hAnsi="Calibri" w:cs="Calibri"/>
      <w:noProof/>
      <w:color w:val="000000"/>
      <w:sz w:val="24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72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72BE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e24kjd">
    <w:name w:val="e24kjd"/>
    <w:basedOn w:val="DefaultParagraphFont"/>
    <w:rsid w:val="000272BE"/>
  </w:style>
  <w:style w:type="character" w:customStyle="1" w:styleId="title-text">
    <w:name w:val="title-text"/>
    <w:basedOn w:val="DefaultParagraphFont"/>
    <w:rsid w:val="000272BE"/>
  </w:style>
  <w:style w:type="character" w:customStyle="1" w:styleId="apple-style-span">
    <w:name w:val="apple-style-span"/>
    <w:basedOn w:val="DefaultParagraphFont"/>
    <w:rsid w:val="000272BE"/>
  </w:style>
  <w:style w:type="paragraph" w:styleId="PlainText">
    <w:name w:val="Plain Text"/>
    <w:basedOn w:val="Normal"/>
    <w:link w:val="PlainTextChar"/>
    <w:uiPriority w:val="99"/>
    <w:unhideWhenUsed/>
    <w:rsid w:val="000272BE"/>
    <w:pPr>
      <w:spacing w:after="0" w:line="240" w:lineRule="auto"/>
    </w:pPr>
    <w:rPr>
      <w:rFonts w:ascii="Calibri" w:eastAsiaTheme="minorEastAsia" w:hAnsi="Calibri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2BE"/>
    <w:rPr>
      <w:rFonts w:ascii="Calibri" w:eastAsiaTheme="minorEastAsia" w:hAnsi="Calibri"/>
      <w:szCs w:val="21"/>
      <w:lang w:val="en-US" w:eastAsia="zh-CN"/>
    </w:rPr>
  </w:style>
  <w:style w:type="character" w:customStyle="1" w:styleId="affiliationdepartment">
    <w:name w:val="affiliation__department"/>
    <w:basedOn w:val="DefaultParagraphFont"/>
    <w:rsid w:val="000272BE"/>
  </w:style>
  <w:style w:type="character" w:customStyle="1" w:styleId="affiliationname">
    <w:name w:val="affiliation__name"/>
    <w:basedOn w:val="DefaultParagraphFont"/>
    <w:rsid w:val="000272BE"/>
  </w:style>
  <w:style w:type="character" w:customStyle="1" w:styleId="affiliationcity">
    <w:name w:val="affiliation__city"/>
    <w:basedOn w:val="DefaultParagraphFont"/>
    <w:rsid w:val="000272BE"/>
  </w:style>
  <w:style w:type="character" w:customStyle="1" w:styleId="affiliationcountry">
    <w:name w:val="affiliation__country"/>
    <w:basedOn w:val="DefaultParagraphFont"/>
    <w:rsid w:val="000272B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72B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72B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72BE"/>
    <w:rPr>
      <w:color w:val="605E5C"/>
      <w:shd w:val="clear" w:color="auto" w:fill="E1DFDD"/>
    </w:rPr>
  </w:style>
  <w:style w:type="character" w:customStyle="1" w:styleId="doc">
    <w:name w:val="doc"/>
    <w:basedOn w:val="DefaultParagraphFont"/>
    <w:rsid w:val="000272B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72B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7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2</Words>
  <Characters>9706</Characters>
  <Application>Microsoft Office Word</Application>
  <DocSecurity>0</DocSecurity>
  <Lines>80</Lines>
  <Paragraphs>22</Paragraphs>
  <ScaleCrop>false</ScaleCrop>
  <Company>Microsoft</Company>
  <LinksUpToDate>false</LinksUpToDate>
  <CharactersWithSpaces>1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0-08-25T09:48:00Z</dcterms:created>
  <dcterms:modified xsi:type="dcterms:W3CDTF">2020-08-25T09:48:00Z</dcterms:modified>
</cp:coreProperties>
</file>